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9103E" w14:textId="0951DAFC" w:rsidR="000C6084" w:rsidRPr="00FB7140" w:rsidRDefault="00000000">
      <w:pPr>
        <w:pStyle w:val="Heading3"/>
        <w:spacing w:before="200" w:after="200"/>
        <w:jc w:val="both"/>
        <w:rPr>
          <w:rFonts w:ascii="Calibri Light" w:eastAsia="Calibri" w:hAnsi="Calibri Light" w:cs="Calibri Light"/>
        </w:rPr>
      </w:pPr>
      <w:bookmarkStart w:id="0" w:name="_uq9ne2pz3vr2" w:colFirst="0" w:colLast="0"/>
      <w:bookmarkEnd w:id="0"/>
      <w:r w:rsidRPr="00FB7140">
        <w:rPr>
          <w:rFonts w:ascii="Calibri Light" w:eastAsia="Calibri" w:hAnsi="Calibri Light" w:cs="Calibri Light"/>
        </w:rPr>
        <w:t>Appendix A</w:t>
      </w:r>
      <w:r w:rsidR="005841DF">
        <w:rPr>
          <w:rFonts w:ascii="Calibri Light" w:eastAsia="Calibri" w:hAnsi="Calibri Light" w:cs="Calibri Light"/>
        </w:rPr>
        <w:t>3</w:t>
      </w:r>
    </w:p>
    <w:p w14:paraId="51C0D69D" w14:textId="77777777" w:rsidR="000C6084" w:rsidRPr="00FB7140" w:rsidRDefault="00000000">
      <w:pPr>
        <w:rPr>
          <w:rFonts w:ascii="Calibri Light" w:eastAsia="Calibri" w:hAnsi="Calibri Light" w:cs="Calibri Light"/>
        </w:rPr>
      </w:pPr>
      <w:r w:rsidRPr="00FB7140">
        <w:rPr>
          <w:rFonts w:ascii="Calibri Light" w:eastAsia="Calibri" w:hAnsi="Calibri Light" w:cs="Calibri Light"/>
          <w:noProof/>
        </w:rPr>
        <w:drawing>
          <wp:inline distT="114300" distB="114300" distL="114300" distR="114300" wp14:anchorId="465DC190" wp14:editId="14446123">
            <wp:extent cx="5731199" cy="6686400"/>
            <wp:effectExtent l="0" t="0" r="3175" b="635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/>
                    <pic:cNvPicPr preferRelativeResize="0"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199" cy="6686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D54EE6" w14:textId="55F99C65" w:rsidR="00507019" w:rsidRPr="00FB7140" w:rsidRDefault="00000000" w:rsidP="00A27330">
      <w:pPr>
        <w:spacing w:after="200"/>
        <w:jc w:val="both"/>
        <w:rPr>
          <w:rFonts w:ascii="Calibri Light" w:eastAsia="Calibri" w:hAnsi="Calibri Light" w:cs="Calibri Light"/>
          <w:sz w:val="19"/>
          <w:szCs w:val="19"/>
          <w:lang w:val="en-GB"/>
        </w:rPr>
      </w:pPr>
      <w:r w:rsidRPr="00FB7140">
        <w:rPr>
          <w:rFonts w:ascii="Calibri Light" w:eastAsia="Calibri" w:hAnsi="Calibri Light" w:cs="Calibri Light"/>
          <w:b/>
          <w:sz w:val="19"/>
          <w:szCs w:val="19"/>
          <w:lang w:val="en-GB"/>
        </w:rPr>
        <w:t xml:space="preserve">Figure S1. AUROC obtained with word2vec, fastText and GloVe for medical concept prediction tasks (see Figure 8). </w:t>
      </w:r>
      <w:r w:rsidRPr="00FB7140">
        <w:rPr>
          <w:rFonts w:ascii="Calibri Light" w:eastAsia="Calibri" w:hAnsi="Calibri Light" w:cs="Calibri Light"/>
          <w:sz w:val="19"/>
          <w:szCs w:val="19"/>
          <w:lang w:val="en-GB"/>
        </w:rPr>
        <w:t xml:space="preserve">L stands for the lenient letter match. For example, 1L means that precision and recall were computed </w:t>
      </w:r>
      <w:r w:rsidR="004A14B6" w:rsidRPr="00FB7140">
        <w:rPr>
          <w:rFonts w:ascii="Calibri Light" w:eastAsia="Calibri" w:hAnsi="Calibri Light" w:cs="Calibri Light"/>
          <w:sz w:val="19"/>
          <w:szCs w:val="19"/>
          <w:lang w:val="en-GB"/>
        </w:rPr>
        <w:t>based on</w:t>
      </w:r>
      <w:r w:rsidRPr="00FB7140">
        <w:rPr>
          <w:rFonts w:ascii="Calibri Light" w:eastAsia="Calibri" w:hAnsi="Calibri Light" w:cs="Calibri Light"/>
          <w:sz w:val="19"/>
          <w:szCs w:val="19"/>
          <w:lang w:val="en-GB"/>
        </w:rPr>
        <w:t xml:space="preserve"> the first letter of the codes only. EM means that an exact match was required between a model prediction and a target code. P stands for the different proportions of the patient trajectories given as input to the models (see section 2.4).</w:t>
      </w:r>
      <w:r w:rsidR="00247349" w:rsidRPr="00FB7140">
        <w:rPr>
          <w:rFonts w:ascii="Calibri Light" w:eastAsia="Calibri" w:hAnsi="Calibri Light" w:cs="Calibri Light"/>
          <w:sz w:val="19"/>
          <w:szCs w:val="19"/>
          <w:lang w:val="en-GB"/>
        </w:rPr>
        <w:t xml:space="preserve"> </w:t>
      </w:r>
      <w:r w:rsidR="00347189" w:rsidRPr="00FB7140">
        <w:rPr>
          <w:rFonts w:ascii="Calibri Light" w:eastAsia="Calibri" w:hAnsi="Calibri Light" w:cs="Calibri Light"/>
          <w:sz w:val="19"/>
          <w:szCs w:val="19"/>
          <w:lang w:val="en-GB"/>
        </w:rPr>
        <w:t>The reported means and standard deviations were calculated using the Bag of Little Bootstraps algorithm with n_bootstraps = 100, n_subsamples = 100, subsample_size = 10,000.</w:t>
      </w:r>
      <w:bookmarkStart w:id="1" w:name="_hop4dygpztq9" w:colFirst="0" w:colLast="0"/>
      <w:bookmarkEnd w:id="1"/>
    </w:p>
    <w:sectPr w:rsidR="00507019" w:rsidRPr="00FB7140">
      <w:headerReference w:type="default" r:id="rId7"/>
      <w:footerReference w:type="default" r:id="rId8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9F45FF" w14:textId="77777777" w:rsidR="007140EE" w:rsidRDefault="007140EE">
      <w:pPr>
        <w:spacing w:line="240" w:lineRule="auto"/>
      </w:pPr>
      <w:r>
        <w:separator/>
      </w:r>
    </w:p>
  </w:endnote>
  <w:endnote w:type="continuationSeparator" w:id="0">
    <w:p w14:paraId="518EFF15" w14:textId="77777777" w:rsidR="007140EE" w:rsidRDefault="007140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77D7FF" w14:textId="77777777" w:rsidR="000C6084" w:rsidRDefault="000C608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EF9477" w14:textId="77777777" w:rsidR="007140EE" w:rsidRDefault="007140EE">
      <w:pPr>
        <w:spacing w:line="240" w:lineRule="auto"/>
      </w:pPr>
      <w:r>
        <w:separator/>
      </w:r>
    </w:p>
  </w:footnote>
  <w:footnote w:type="continuationSeparator" w:id="0">
    <w:p w14:paraId="00D9E167" w14:textId="77777777" w:rsidR="007140EE" w:rsidRDefault="007140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A1EE7F" w14:textId="77777777" w:rsidR="000C6084" w:rsidRDefault="000C608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6084"/>
    <w:rsid w:val="00003FB2"/>
    <w:rsid w:val="0001234E"/>
    <w:rsid w:val="000B36CC"/>
    <w:rsid w:val="000C6084"/>
    <w:rsid w:val="00247349"/>
    <w:rsid w:val="0028380E"/>
    <w:rsid w:val="002E3923"/>
    <w:rsid w:val="00347189"/>
    <w:rsid w:val="00360276"/>
    <w:rsid w:val="00364FD5"/>
    <w:rsid w:val="004119C3"/>
    <w:rsid w:val="00441FCF"/>
    <w:rsid w:val="004A14B6"/>
    <w:rsid w:val="00507019"/>
    <w:rsid w:val="005167F6"/>
    <w:rsid w:val="0055103F"/>
    <w:rsid w:val="00582510"/>
    <w:rsid w:val="005841DF"/>
    <w:rsid w:val="005A4EC6"/>
    <w:rsid w:val="005F245C"/>
    <w:rsid w:val="005F38E8"/>
    <w:rsid w:val="0060193C"/>
    <w:rsid w:val="007140EE"/>
    <w:rsid w:val="0074404D"/>
    <w:rsid w:val="007C45D9"/>
    <w:rsid w:val="007F455E"/>
    <w:rsid w:val="007F4AEC"/>
    <w:rsid w:val="0090793B"/>
    <w:rsid w:val="00A27330"/>
    <w:rsid w:val="00A75BBE"/>
    <w:rsid w:val="00B17485"/>
    <w:rsid w:val="00B64892"/>
    <w:rsid w:val="00B840A4"/>
    <w:rsid w:val="00BC66DE"/>
    <w:rsid w:val="00BF22DF"/>
    <w:rsid w:val="00C06850"/>
    <w:rsid w:val="00C20782"/>
    <w:rsid w:val="00D30A65"/>
    <w:rsid w:val="00D6303C"/>
    <w:rsid w:val="00DE01F7"/>
    <w:rsid w:val="00E20947"/>
    <w:rsid w:val="00EE530E"/>
    <w:rsid w:val="00F3576F"/>
    <w:rsid w:val="00F809DD"/>
    <w:rsid w:val="00F96E21"/>
    <w:rsid w:val="00FA6DD1"/>
    <w:rsid w:val="00FB7140"/>
    <w:rsid w:val="00FE59E8"/>
    <w:rsid w:val="00FF4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703C4"/>
  <w15:docId w15:val="{8376617D-1C11-4BFE-BC9B-920011390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fr" w:eastAsia="en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7F455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ban Bornet</cp:lastModifiedBy>
  <cp:revision>35</cp:revision>
  <dcterms:created xsi:type="dcterms:W3CDTF">2023-11-20T10:53:00Z</dcterms:created>
  <dcterms:modified xsi:type="dcterms:W3CDTF">2024-10-22T08:20:00Z</dcterms:modified>
</cp:coreProperties>
</file>